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6AB4C" w14:textId="77777777" w:rsidR="002B4378" w:rsidRPr="00B76DFB" w:rsidRDefault="002B4378" w:rsidP="002B437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2 Quantitative trait loci (QTL) information of stem resistance (SR).</w:t>
      </w:r>
    </w:p>
    <w:tbl>
      <w:tblPr>
        <w:tblW w:w="81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1"/>
        <w:gridCol w:w="1134"/>
        <w:gridCol w:w="737"/>
        <w:gridCol w:w="737"/>
        <w:gridCol w:w="1077"/>
        <w:gridCol w:w="708"/>
        <w:gridCol w:w="1077"/>
        <w:gridCol w:w="1191"/>
      </w:tblGrid>
      <w:tr w:rsidR="002B4378" w:rsidRPr="009C2388" w14:paraId="2D52FCD0" w14:textId="77777777" w:rsidTr="0050169F">
        <w:trPr>
          <w:trHeight w:val="397"/>
        </w:trPr>
        <w:tc>
          <w:tcPr>
            <w:tcW w:w="153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63E2E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raits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C393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QTL</w:t>
            </w:r>
          </w:p>
        </w:tc>
        <w:tc>
          <w:tcPr>
            <w:tcW w:w="7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B2A7C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hr</w:t>
            </w:r>
          </w:p>
        </w:tc>
        <w:tc>
          <w:tcPr>
            <w:tcW w:w="73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9CE26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OD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643AD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VE</w:t>
            </w: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11"/>
                <w:sz w:val="20"/>
                <w:szCs w:val="20"/>
                <w:vertAlign w:val="superscript"/>
              </w:rPr>
              <w:t xml:space="preserve"> </w:t>
            </w: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EFC59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dd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39429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I (</w:t>
            </w:r>
            <w:proofErr w:type="spellStart"/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M</w:t>
            </w:r>
            <w:proofErr w:type="spellEnd"/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7BAB7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ak (</w:t>
            </w:r>
            <w:proofErr w:type="spellStart"/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M</w:t>
            </w:r>
            <w:proofErr w:type="spellEnd"/>
            <w:r w:rsidRPr="009C238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2B4378" w:rsidRPr="009C2388" w14:paraId="3630BC0A" w14:textId="77777777" w:rsidTr="0050169F">
        <w:trPr>
          <w:trHeight w:val="170"/>
        </w:trPr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974A1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5WHSR-7D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C1FC0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C02-1</w:t>
            </w:r>
          </w:p>
        </w:tc>
        <w:tc>
          <w:tcPr>
            <w:tcW w:w="73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AEBBB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23CBF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29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16718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.8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CD95C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88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B8FDD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1.1-42.8</w:t>
            </w:r>
          </w:p>
        </w:tc>
        <w:tc>
          <w:tcPr>
            <w:tcW w:w="119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AEB46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1.5</w:t>
            </w:r>
          </w:p>
        </w:tc>
      </w:tr>
      <w:tr w:rsidR="002B4378" w:rsidRPr="009C2388" w14:paraId="1B80A0C2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A9CC9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5WHSR-17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D73A1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A07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9D28F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FA771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77EAD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3B0E1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1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56F4C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6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B7BFF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.50</w:t>
            </w:r>
          </w:p>
        </w:tc>
      </w:tr>
      <w:tr w:rsidR="002B4378" w:rsidRPr="009C2388" w14:paraId="1F64C855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3F20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85E7E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A09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DD5DA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1CA02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FA950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F1BD6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B95F0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7.9-43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4170B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4.5</w:t>
            </w:r>
          </w:p>
        </w:tc>
      </w:tr>
      <w:tr w:rsidR="002B4378" w:rsidRPr="009C2388" w14:paraId="3E1C9054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6155B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5WHSR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E31E6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A07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D4FD8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D0515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8DAF6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4CB2A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1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2BBC9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5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AEA5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.50</w:t>
            </w:r>
          </w:p>
        </w:tc>
      </w:tr>
      <w:tr w:rsidR="002B4378" w:rsidRPr="009C2388" w14:paraId="61E31777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9AAFF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1F998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A09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0E07B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0CB98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F3D71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4ECDF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FF22B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6.1-46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A1637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4.3</w:t>
            </w:r>
          </w:p>
        </w:tc>
      </w:tr>
      <w:tr w:rsidR="002B4378" w:rsidRPr="009C2388" w14:paraId="7363FE7D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8281D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7D25A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C03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D9D2A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31F43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3205D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D4D26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5A1F0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0.8-30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26D33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5.4</w:t>
            </w:r>
          </w:p>
        </w:tc>
      </w:tr>
      <w:tr w:rsidR="002B4378" w:rsidRPr="009C2388" w14:paraId="7E79B995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6EDC1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WHSR-7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BF822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A03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ADCDC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7B9B7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C7A80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42BE2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45D76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6.0-1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241F8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7.7</w:t>
            </w:r>
          </w:p>
        </w:tc>
      </w:tr>
      <w:tr w:rsidR="002B4378" w:rsidRPr="009C2388" w14:paraId="5C1E46B5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177F3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WHSR-14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371A1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A08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B0AD9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C0D1C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FC2B0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CB9C6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1.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FA09E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4.4-44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1B65F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5.2</w:t>
            </w:r>
          </w:p>
        </w:tc>
      </w:tr>
      <w:tr w:rsidR="002B4378" w:rsidRPr="009C2388" w14:paraId="79FE150A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B72AF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B70C0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C02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15309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B5F93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E8C68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D2AF3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59CD2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8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DF789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5</w:t>
            </w:r>
          </w:p>
        </w:tc>
      </w:tr>
      <w:tr w:rsidR="002B4378" w:rsidRPr="009C2388" w14:paraId="1F8157A6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A0B68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4687B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C03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8E60A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DDFAE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AEC1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F9B40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3B3F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3.5-4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B58FA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5.2</w:t>
            </w:r>
          </w:p>
        </w:tc>
      </w:tr>
      <w:tr w:rsidR="002B4378" w:rsidRPr="009C2388" w14:paraId="161DE648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C333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6WHSR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518B3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A07-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1577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4E178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A9AC0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F8FA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662E3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0.8-29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C9647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8.9</w:t>
            </w:r>
          </w:p>
        </w:tc>
      </w:tr>
      <w:tr w:rsidR="002B4378" w:rsidRPr="009C2388" w14:paraId="2E9D4BF4" w14:textId="77777777" w:rsidTr="0050169F">
        <w:trPr>
          <w:trHeight w:val="17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80C62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FD63A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A09-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EA6BFB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A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D27DE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F458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AB8EF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59CE4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1.9-3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0983E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0.7</w:t>
            </w:r>
          </w:p>
        </w:tc>
      </w:tr>
      <w:tr w:rsidR="002B4378" w:rsidRPr="009C2388" w14:paraId="1BA3716E" w14:textId="77777777" w:rsidTr="0050169F">
        <w:trPr>
          <w:trHeight w:val="26"/>
        </w:trPr>
        <w:tc>
          <w:tcPr>
            <w:tcW w:w="15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7A9C7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924D8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qSRC02-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71502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C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DE3D1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.8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9920F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1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507B6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5CF27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-10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8AC37" w14:textId="77777777" w:rsidR="002B4378" w:rsidRPr="009C2388" w:rsidRDefault="002B4378" w:rsidP="005016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.5</w:t>
            </w:r>
          </w:p>
        </w:tc>
      </w:tr>
    </w:tbl>
    <w:p w14:paraId="684357D1" w14:textId="77777777" w:rsidR="002B4378" w:rsidRPr="00B76DFB" w:rsidRDefault="002B4378" w:rsidP="002B437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8CD915" w14:textId="77777777" w:rsidR="002B4378" w:rsidRDefault="002B4378" w:rsidP="002B43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76DFB">
        <w:rPr>
          <w:rFonts w:ascii="Times New Roman" w:hAnsi="Times New Roman" w:cs="Times New Roman"/>
          <w:sz w:val="20"/>
          <w:szCs w:val="20"/>
        </w:rPr>
        <w:t>QTL were designated using the initials of ‘q’ and the abbreviate of the trait,</w:t>
      </w:r>
      <w:r w:rsidRPr="00B76DFB">
        <w:t xml:space="preserve"> </w:t>
      </w:r>
      <w:r w:rsidRPr="00B76DFB">
        <w:rPr>
          <w:rFonts w:ascii="Times New Roman" w:hAnsi="Times New Roman" w:cs="Times New Roman"/>
          <w:sz w:val="20"/>
          <w:szCs w:val="20"/>
        </w:rPr>
        <w:t>chromosome name, and a ‘-’ followed by a number distinguishing from others in the same chromosome.</w:t>
      </w:r>
    </w:p>
    <w:p w14:paraId="79F54D33" w14:textId="77777777" w:rsidR="003B43B3" w:rsidRPr="002B4378" w:rsidRDefault="003B43B3"/>
    <w:sectPr w:rsidR="003B43B3" w:rsidRPr="002B4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AC"/>
    <w:rsid w:val="002B4378"/>
    <w:rsid w:val="003B43B3"/>
    <w:rsid w:val="009E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D3BE2-2F7A-484D-907F-DB9FD2AD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3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hui</dc:creator>
  <cp:keywords/>
  <dc:description/>
  <cp:lastModifiedBy>zhang xiaohui</cp:lastModifiedBy>
  <cp:revision>2</cp:revision>
  <dcterms:created xsi:type="dcterms:W3CDTF">2022-09-28T12:22:00Z</dcterms:created>
  <dcterms:modified xsi:type="dcterms:W3CDTF">2022-09-28T12:23:00Z</dcterms:modified>
</cp:coreProperties>
</file>